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Additional file 1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Summary of the </w:t>
      </w:r>
      <w:r>
        <w:rPr>
          <w:rFonts w:cs="Arial" w:ascii="Arial" w:hAnsi="Arial"/>
          <w:b/>
          <w:i/>
          <w:sz w:val="22"/>
          <w:szCs w:val="22"/>
        </w:rPr>
        <w:t xml:space="preserve">PPE38 </w:t>
      </w:r>
      <w:r>
        <w:rPr>
          <w:rFonts w:cs="Arial" w:ascii="Arial" w:hAnsi="Arial"/>
          <w:b/>
          <w:sz w:val="22"/>
          <w:szCs w:val="22"/>
        </w:rPr>
        <w:t>region genetic structures seen in all 69 samples analysed in this study.</w:t>
      </w:r>
    </w:p>
    <w:p>
      <w:pPr>
        <w:pStyle w:val="Normal"/>
        <w:spacing w:lineRule="auto" w:line="480"/>
        <w:jc w:val="both"/>
        <w:rPr/>
      </w:pPr>
      <w:r>
        <w:rPr/>
        <w:t xml:space="preserve">More detailed information of </w:t>
      </w:r>
      <w:r>
        <w:rPr>
          <w:i/>
        </w:rPr>
        <w:t>PPE38</w:t>
      </w:r>
      <w:r>
        <w:rPr/>
        <w:t xml:space="preserve"> region mutations can be found in the additional file 2  information indicated in the comments column.</w:t>
      </w:r>
    </w:p>
    <w:p>
      <w:pPr>
        <w:pStyle w:val="Normal"/>
        <w:spacing w:lineRule="auto" w:line="480"/>
        <w:jc w:val="both"/>
        <w:rPr/>
      </w:pPr>
      <w:r>
        <w:rPr>
          <w:b/>
          <w:vertAlign w:val="superscript"/>
          <w:lang w:val="en-US"/>
        </w:rPr>
        <w:t>‡</w:t>
      </w:r>
      <w:r>
        <w:rPr>
          <w:lang w:val="en-US"/>
        </w:rPr>
        <w:t>Intact genes implies that no macromutations are present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†</w:t>
      </w:r>
      <w:r>
        <w:rPr/>
        <w:t>Genotype determined by whole genome sequence analysis.</w:t>
      </w:r>
    </w:p>
    <w:p>
      <w:pPr>
        <w:pStyle w:val="Normal"/>
        <w:spacing w:lineRule="auto" w:line="480"/>
        <w:jc w:val="both"/>
        <w:rPr/>
      </w:pPr>
      <w:r>
        <w:rPr/>
        <w:t xml:space="preserve">*Both intact copies correspond to </w:t>
      </w:r>
      <w:r>
        <w:rPr>
          <w:i/>
        </w:rPr>
        <w:t>PPE71</w:t>
      </w:r>
      <w:r>
        <w:rPr/>
        <w:t xml:space="preserve"> [see additional file 2, S23]. 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4172" w:type="dxa"/>
        <w:jc w:val="left"/>
        <w:tblInd w:w="-9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418"/>
        <w:gridCol w:w="992"/>
        <w:gridCol w:w="1276"/>
        <w:gridCol w:w="3984"/>
        <w:gridCol w:w="3984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incipal Genetic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la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outh African IS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6110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ine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Intact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PE38/71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Gene Copie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mments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ferenc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. canetti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GG1, TBD1+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cestral MTB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ull sequencing of the region performed. Two SNPs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 1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PE38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pared to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. tuberculosi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equence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. canetti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GG1, TBD1+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cestral MTB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. canetti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GG1, TBD1+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cestral MTB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. bovi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, TBD1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B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/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within the RD5 region deleted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. bovi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Fig 3 and additional file 2, S27)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5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M. bov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BCG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, TBD1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B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/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within the RD5 region deleted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. bovi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Fig 3 and additional file 2, S28)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6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PHL_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. africanu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, TBD1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BC, WA-1 lineage, subtype 1b, sublineage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vD7 genotype (additional file 2, S32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8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. africanu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, TBD1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BC, WA-2 lineage, subtype 1a, sublineage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 bp deletion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. Results in incorrect amino acids from position 352 and premature termination (additional file 2, S32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041182 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. africanu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, TBD1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BC, WA-2 lineage, subtype 1a, sublineage 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additional file 2, S32)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7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. microt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, TBD1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B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/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within the RD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mi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region deleted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. microt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Fig 3 and additional file 2, S29)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7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yx bacill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, TBD1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B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/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within the RD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ryx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region deleted in Oryx bacillus (Fig 3 and additional file 2, S30)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23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assie bacill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, TBD1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B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/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within the RD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da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region deleted in Dassie bacillus (Fig 3 and additional file 2, S31)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22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16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, TBD1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A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24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GG1, TBD1+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A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49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, TBD1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A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, TBD1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A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vD7 genotype (additional file 2, S19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AS05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, TBD1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A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vD7 genotype (additional file 2, S20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9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, TBD1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A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D5-like deletion encompassing entir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region (Fig 3 and additional file 2, S21)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28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2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vD7 genotype. Fully sequenced (additional file 2, S1)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26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ull sequencing of the region performed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9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ull sequencing of the region performed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_M4241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ypical Beijing (Fig 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-F31, 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D5-like deletion encompassing entir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region (Fig 3 and additional file 2, S22)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_198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ypical Beijing (Fig 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-F31, 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*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jor genomic rearrangements observed (additional file 2, S23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20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ypical Beijing (Fig 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ion contains mutation involving IS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11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 insertion/duplication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5’-untranslated region. Mutation deletes 5’ region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additional file 2, S2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27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ypical Beijing (Fig 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11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associated recombination event has deleted MRA_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237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MRA_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237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 parts of both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PPE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additional file 2, S3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20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ypical Beijing (Fig 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entical structure to isolate 2701 except that IS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11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is in the reverse orientation (additional file 2, S4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8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ypical Beijing (Fig 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hole genome sequence incomplete but suggests identical structure to SAWC 2076 (additional file 2, S24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14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36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ndel mutation in 5’-untranslated region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. Fully sequenced (additional file 2, S5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25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ation involving IS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11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 Indel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5’-untranslated region betwee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 MRA_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237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additional file 2, S6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ZN 420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ame mutation as SAWC 2576. Single nucleotide insertion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predicted to abolish protein function (additional file 2, S6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ZN 143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ame mutation as SAWC 2576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ZN 60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ame mutation as SAWC 2576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25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18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11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-associated recombination event has removed 3’ region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plus MRA_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237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 MRA_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237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.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intact. Results confirmed by analysis of F11 whole genome sequence (additional file 2, S7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ame mutation as SAWC 1815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17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3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PE38F/R, PPE38IntF/R and 21del PCRs fail to produce product suggesting complete deletion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/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region (additional file 2, S8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15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uebec/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vD7 genotype. Fully sequenced (additional file 2, S9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1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 bander”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20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CC - “2 bander”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1del mutation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71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2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CC - “3 bander”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1del mutation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71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ain 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CC - “3 bander”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vD7 genotype. 21del mutation reveals loss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additional file 2, S25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8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CC - “4 bander”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1del mutation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71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C155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CC - “4 bander”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1del mutation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additional file 2, S26)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2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1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CC - “5 bander”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1del mutation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71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7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-Haarl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17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-Haarl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vD7 genotype. Fully sequenced (additional file 2, S10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1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arlem-li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1del mutation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 IS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11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-associated deletion of the 3’ end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additional file 2, S11)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arlem-li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1del mutation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PE71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robable IS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11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-associated deletion of 3’ end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additional file 2, S12)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3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arl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66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6600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66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66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16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arl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?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1del mutation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. Unable to fully characterise but PCRs suggest 1 intact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gene (additional file 2, S13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18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arl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vD7 genotype. Fully sequenced (additional file 2, S14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arle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arl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vD7 genotype. Whole genome sequence analysis (additional file 2, S14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21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arl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disrupted by IS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11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. 21del mutation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additional file 2, S15)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2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29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?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able to fully characterize. Intergenic IS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11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insertion betwee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RA_237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additional file 2, S16).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16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RA_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237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disrupted by IS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11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additional file 2, S17)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1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18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ull sequencing of the region performed. nsSNP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7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predicted to abolish protein function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19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PE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disrupted by IS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611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additional file 2, S18)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12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ull sequencing of the region performed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WC 43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37Rv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fined as RvD7 genotype. (Fig 2a)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3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37Rv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ull sequencing of the region performed.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37Rv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37Rv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37R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GG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ncestral MTBC structure (Fig 2b)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74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07:33:00Z</dcterms:created>
  <dc:creator>Medical Biochemistry</dc:creator>
  <dc:description/>
  <cp:keywords/>
  <dc:language>en-US</dc:language>
  <cp:lastModifiedBy>Medical Biochemistry</cp:lastModifiedBy>
  <dcterms:modified xsi:type="dcterms:W3CDTF">2009-08-24T13:01:00Z</dcterms:modified>
  <cp:revision>5</cp:revision>
  <dc:subject/>
  <dc:title/>
</cp:coreProperties>
</file>